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4642AB" w14:textId="0C9C1A8A" w:rsidR="007F7394" w:rsidRPr="00995BF3" w:rsidRDefault="00A6009E" w:rsidP="007F7394">
      <w:pPr>
        <w:rPr>
          <w:rFonts w:ascii="Arial" w:hAnsi="Arial" w:cs="Arial"/>
          <w:noProof/>
        </w:rPr>
      </w:pPr>
      <w:r>
        <w:rPr>
          <w:rFonts w:ascii="Arial" w:hAnsi="Arial" w:cs="Arial"/>
          <w:bCs/>
        </w:rPr>
        <w:t>S6</w:t>
      </w:r>
      <w:bookmarkStart w:id="0" w:name="_GoBack"/>
      <w:bookmarkEnd w:id="0"/>
      <w:r w:rsidR="007F7394">
        <w:rPr>
          <w:rFonts w:ascii="Arial" w:hAnsi="Arial" w:cs="Arial"/>
          <w:bCs/>
        </w:rPr>
        <w:t xml:space="preserve">: Gene expression of ATAD2 and MYC according to histopathological variables. </w:t>
      </w:r>
    </w:p>
    <w:p w14:paraId="70786306" w14:textId="77777777" w:rsidR="007F7394" w:rsidRPr="009C55BC" w:rsidRDefault="007F7394" w:rsidP="007F7394">
      <w:pPr>
        <w:tabs>
          <w:tab w:val="left" w:pos="1350"/>
          <w:tab w:val="left" w:pos="1440"/>
          <w:tab w:val="left" w:pos="1620"/>
        </w:tabs>
        <w:rPr>
          <w:rFonts w:ascii="Arial" w:hAnsi="Arial" w:cs="Arial"/>
        </w:rPr>
      </w:pPr>
    </w:p>
    <w:p w14:paraId="557BD344" w14:textId="77777777" w:rsidR="007F7394" w:rsidRPr="009C55BC" w:rsidRDefault="007F7394" w:rsidP="007F7394">
      <w:pPr>
        <w:tabs>
          <w:tab w:val="left" w:pos="-270"/>
        </w:tabs>
        <w:ind w:left="-360"/>
        <w:rPr>
          <w:rFonts w:ascii="Arial" w:hAnsi="Arial" w:cs="Arial"/>
        </w:rPr>
      </w:pPr>
    </w:p>
    <w:tbl>
      <w:tblPr>
        <w:tblW w:w="10413" w:type="dxa"/>
        <w:tblInd w:w="-1044" w:type="dxa"/>
        <w:tblLayout w:type="fixed"/>
        <w:tblLook w:val="04A0" w:firstRow="1" w:lastRow="0" w:firstColumn="1" w:lastColumn="0" w:noHBand="0" w:noVBand="1"/>
      </w:tblPr>
      <w:tblGrid>
        <w:gridCol w:w="261"/>
        <w:gridCol w:w="1194"/>
        <w:gridCol w:w="394"/>
        <w:gridCol w:w="617"/>
        <w:gridCol w:w="528"/>
        <w:gridCol w:w="617"/>
        <w:gridCol w:w="261"/>
        <w:gridCol w:w="617"/>
        <w:gridCol w:w="528"/>
        <w:gridCol w:w="710"/>
        <w:gridCol w:w="261"/>
        <w:gridCol w:w="483"/>
        <w:gridCol w:w="617"/>
        <w:gridCol w:w="580"/>
        <w:gridCol w:w="710"/>
        <w:gridCol w:w="261"/>
        <w:gridCol w:w="617"/>
        <w:gridCol w:w="540"/>
        <w:gridCol w:w="617"/>
      </w:tblGrid>
      <w:tr w:rsidR="007F7394" w:rsidRPr="0062739F" w14:paraId="75FB2143" w14:textId="77777777" w:rsidTr="004C15BE">
        <w:trPr>
          <w:trHeight w:val="24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4BBBC" w14:textId="77777777" w:rsidR="007F7394" w:rsidRPr="0062739F" w:rsidRDefault="007F7394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2E194" w14:textId="77777777" w:rsidR="007F7394" w:rsidRPr="0062739F" w:rsidRDefault="007F7394" w:rsidP="004C15B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4D325" w14:textId="77777777" w:rsidR="007F7394" w:rsidRPr="0062739F" w:rsidRDefault="007F7394" w:rsidP="004C15B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4E6E4" w14:textId="77777777" w:rsidR="007F7394" w:rsidRPr="0062739F" w:rsidRDefault="007F7394" w:rsidP="004C15B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A985D" w14:textId="77777777" w:rsidR="007F7394" w:rsidRPr="0062739F" w:rsidRDefault="007F7394" w:rsidP="004C15B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3F1F6" w14:textId="77777777" w:rsidR="007F7394" w:rsidRPr="0062739F" w:rsidRDefault="007F7394" w:rsidP="004C15B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663D3" w14:textId="77777777" w:rsidR="007F7394" w:rsidRPr="0062739F" w:rsidRDefault="007F7394" w:rsidP="004C15B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0805A" w14:textId="77777777" w:rsidR="007F7394" w:rsidRPr="0062739F" w:rsidRDefault="007F7394" w:rsidP="004C15B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8C958" w14:textId="77777777" w:rsidR="007F7394" w:rsidRPr="0062739F" w:rsidRDefault="007F7394" w:rsidP="004C15B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12E34" w14:textId="77777777" w:rsidR="007F7394" w:rsidRPr="0062739F" w:rsidRDefault="007F7394" w:rsidP="004C15B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656D5" w14:textId="77777777" w:rsidR="007F7394" w:rsidRPr="0062739F" w:rsidRDefault="007F7394" w:rsidP="004C15B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E1054" w14:textId="77777777" w:rsidR="007F7394" w:rsidRPr="0062739F" w:rsidRDefault="007F7394" w:rsidP="004C15B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55661" w14:textId="77777777" w:rsidR="007F7394" w:rsidRPr="0062739F" w:rsidRDefault="007F7394" w:rsidP="004C15B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FCEB6" w14:textId="77777777" w:rsidR="007F7394" w:rsidRPr="0062739F" w:rsidRDefault="007F7394" w:rsidP="004C15B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9DF2E" w14:textId="77777777" w:rsidR="007F7394" w:rsidRPr="0062739F" w:rsidRDefault="007F7394" w:rsidP="004C15B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3B0FD" w14:textId="77777777" w:rsidR="007F7394" w:rsidRPr="0062739F" w:rsidRDefault="007F7394" w:rsidP="004C15B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9CC7A" w14:textId="77777777" w:rsidR="007F7394" w:rsidRPr="0062739F" w:rsidRDefault="007F7394" w:rsidP="004C15B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633BF" w14:textId="77777777" w:rsidR="007F7394" w:rsidRPr="0062739F" w:rsidRDefault="007F7394" w:rsidP="004C15B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BEE8A" w14:textId="77777777" w:rsidR="007F7394" w:rsidRPr="0062739F" w:rsidRDefault="007F7394" w:rsidP="004C15B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F7394" w:rsidRPr="0062739F" w14:paraId="7B4DFDF9" w14:textId="77777777" w:rsidTr="004C15BE">
        <w:trPr>
          <w:trHeight w:val="300"/>
        </w:trPr>
        <w:tc>
          <w:tcPr>
            <w:tcW w:w="2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37EE38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62739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BA9CF6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62739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2" w:type="dxa"/>
            <w:gridSpan w:val="8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2428D6" w14:textId="77777777" w:rsidR="007F7394" w:rsidRPr="0062739F" w:rsidRDefault="007F7394" w:rsidP="004C15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273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imary investigation serie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; n=82</w:t>
            </w:r>
          </w:p>
        </w:tc>
        <w:tc>
          <w:tcPr>
            <w:tcW w:w="2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3F7EAD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62739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25" w:type="dxa"/>
            <w:gridSpan w:val="8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EB70A9" w14:textId="77777777" w:rsidR="007F7394" w:rsidRPr="0062739F" w:rsidRDefault="007F7394" w:rsidP="004C15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273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PCR validation serie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; n=162</w:t>
            </w:r>
          </w:p>
        </w:tc>
      </w:tr>
      <w:tr w:rsidR="007F7394" w:rsidRPr="0062739F" w14:paraId="157DF7E9" w14:textId="77777777" w:rsidTr="004C15BE">
        <w:trPr>
          <w:trHeight w:val="560"/>
        </w:trPr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153FF3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62739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434F48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62739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453653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62739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41FEB2" w14:textId="77777777" w:rsidR="007F7394" w:rsidRPr="0062739F" w:rsidRDefault="007F7394" w:rsidP="004C15B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2739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TAD2</w:t>
            </w:r>
            <w:r w:rsidRPr="006273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ene expression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D4C5C2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62739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B38E2C" w14:textId="77777777" w:rsidR="007F7394" w:rsidRPr="0062739F" w:rsidRDefault="007F7394" w:rsidP="004C15B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2739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C</w:t>
            </w:r>
            <w:r w:rsidRPr="006273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ene expression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622100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62739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98CFDF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62739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6B73CD" w14:textId="77777777" w:rsidR="007F7394" w:rsidRPr="0062739F" w:rsidRDefault="007F7394" w:rsidP="004C15B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2739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TAD2</w:t>
            </w:r>
            <w:r w:rsidRPr="006273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ene expression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467ED9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62739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7D42F1" w14:textId="77777777" w:rsidR="007F7394" w:rsidRPr="0062739F" w:rsidRDefault="007F7394" w:rsidP="004C15B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2739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C</w:t>
            </w:r>
            <w:r w:rsidRPr="006273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ene expression</w:t>
            </w:r>
          </w:p>
        </w:tc>
      </w:tr>
      <w:tr w:rsidR="007F7394" w:rsidRPr="0062739F" w14:paraId="59860372" w14:textId="77777777" w:rsidTr="004C15BE">
        <w:trPr>
          <w:trHeight w:val="440"/>
        </w:trPr>
        <w:tc>
          <w:tcPr>
            <w:tcW w:w="14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9C6FC0" w14:textId="77777777" w:rsidR="007F7394" w:rsidRPr="0062739F" w:rsidRDefault="007F7394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77E4E1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945431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6ECE71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F29B71" w14:textId="77777777" w:rsidR="007F7394" w:rsidRPr="0062739F" w:rsidRDefault="007F7394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422874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62739F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169AEC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420CBB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EF0FDD" w14:textId="77777777" w:rsidR="007F7394" w:rsidRPr="0062739F" w:rsidRDefault="007F7394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407863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62739F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574568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0E7FA5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43C71E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3A8C23" w14:textId="77777777" w:rsidR="007F7394" w:rsidRPr="0062739F" w:rsidRDefault="007F7394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1EE412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62739F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2059B6" w14:textId="77777777" w:rsidR="007F7394" w:rsidRPr="0062739F" w:rsidRDefault="007F7394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1E666B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4C05C4" w14:textId="77777777" w:rsidR="007F7394" w:rsidRPr="0062739F" w:rsidRDefault="007F7394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</w:tr>
      <w:tr w:rsidR="007F7394" w:rsidRPr="0062739F" w14:paraId="4F3B05EB" w14:textId="77777777" w:rsidTr="004C15BE">
        <w:trPr>
          <w:trHeight w:val="220"/>
        </w:trPr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F250D" w14:textId="77777777" w:rsidR="007F7394" w:rsidRPr="0062739F" w:rsidRDefault="007F7394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O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D2821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973F8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2E635" w14:textId="77777777" w:rsidR="007F7394" w:rsidRPr="0062739F" w:rsidRDefault="007F7394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     </w:t>
            </w: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6557F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AC598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B5DF6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0AF69" w14:textId="77777777" w:rsidR="007F7394" w:rsidRPr="0062739F" w:rsidRDefault="007F7394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63187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6CE79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BEE44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09FA4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91080" w14:textId="77777777" w:rsidR="007F7394" w:rsidRPr="0062739F" w:rsidRDefault="007F7394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AC1A3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35A76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24F50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97FDC" w14:textId="77777777" w:rsidR="007F7394" w:rsidRPr="0062739F" w:rsidRDefault="007F7394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</w:tr>
      <w:tr w:rsidR="007F7394" w:rsidRPr="0062739F" w14:paraId="47A0821C" w14:textId="77777777" w:rsidTr="004C15BE">
        <w:trPr>
          <w:trHeight w:val="22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EF0E6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C69F1" w14:textId="77777777" w:rsidR="007F7394" w:rsidRPr="0062739F" w:rsidRDefault="007F7394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tag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/II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919D8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13E66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39B1C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242A8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41DCB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7CAD8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D68A1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3D01E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3D602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5CCAB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9699A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51C99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709BF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DE15D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BAC16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5B923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C31D5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7F7394" w:rsidRPr="0062739F" w14:paraId="7007CAC3" w14:textId="77777777" w:rsidTr="004C15BE">
        <w:trPr>
          <w:trHeight w:val="22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C3BD1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FC45A" w14:textId="77777777" w:rsidR="007F7394" w:rsidRPr="0062739F" w:rsidRDefault="007F7394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tag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I/I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C7B41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115D3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F15BF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20EE9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2E845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580ED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FC01E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A0555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B5DD3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B6097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53AC6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CA76E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FF736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B9AB4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A94D4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C4DA7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BC1D4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7F7394" w:rsidRPr="0062739F" w14:paraId="11A15A42" w14:textId="77777777" w:rsidTr="004C15BE">
        <w:trPr>
          <w:trHeight w:val="220"/>
        </w:trPr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A987E" w14:textId="77777777" w:rsidR="007F7394" w:rsidRPr="0062739F" w:rsidRDefault="007F7394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tology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90B24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D372D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A7DAF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46F3A" w14:textId="77777777" w:rsidR="007F7394" w:rsidRPr="0062739F" w:rsidRDefault="007F7394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BD6F1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1B159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D55FB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8764B" w14:textId="77777777" w:rsidR="007F7394" w:rsidRPr="0062739F" w:rsidRDefault="007F7394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EFBAE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A1349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29F87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EC6E0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04821" w14:textId="77777777" w:rsidR="007F7394" w:rsidRPr="0062739F" w:rsidRDefault="007F7394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C0224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AE4FD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F8372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27577" w14:textId="77777777" w:rsidR="007F7394" w:rsidRPr="0062739F" w:rsidRDefault="007F7394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7F7394" w:rsidRPr="0062739F" w14:paraId="21EDA847" w14:textId="77777777" w:rsidTr="004C15BE">
        <w:trPr>
          <w:trHeight w:val="22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04B8C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F3530" w14:textId="77777777" w:rsidR="007F7394" w:rsidRPr="0062739F" w:rsidRDefault="007F7394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dometrioi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8720B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BD049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25483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1172E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327A4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46FA8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C58E6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B335E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E5F63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E2253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78DF7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DFEF8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B5073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A3C3E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60903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4A6E8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404EB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7F7394" w:rsidRPr="0062739F" w14:paraId="0C19CD0F" w14:textId="77777777" w:rsidTr="004C15BE">
        <w:trPr>
          <w:trHeight w:val="22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D7DD7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176F9" w14:textId="77777777" w:rsidR="007F7394" w:rsidRPr="0062739F" w:rsidRDefault="007F7394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endometrioi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E0E70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CD2AD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B1794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475B5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4A500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AE1C4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40435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21D3A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807D9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1D824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D9B6B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03682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7DC83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36BC6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A7122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2F5E6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05C82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7F7394" w:rsidRPr="0062739F" w14:paraId="59474BE5" w14:textId="77777777" w:rsidTr="004C15BE">
        <w:trPr>
          <w:trHeight w:val="220"/>
        </w:trPr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C6628" w14:textId="77777777" w:rsidR="007F7394" w:rsidRPr="0062739F" w:rsidRDefault="007F7394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de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7DEBB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86960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F5F9E" w14:textId="77777777" w:rsidR="007F7394" w:rsidRPr="0062739F" w:rsidRDefault="007F7394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   </w:t>
            </w: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3FEC6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1CB9F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D567E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C27C5" w14:textId="77777777" w:rsidR="007F7394" w:rsidRPr="0062739F" w:rsidRDefault="007F7394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E7E1E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91EAA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A2A77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BCE60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92D16" w14:textId="77777777" w:rsidR="007F7394" w:rsidRPr="0062739F" w:rsidRDefault="007F7394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39AA2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FF339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2984B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92CC4" w14:textId="77777777" w:rsidR="007F7394" w:rsidRPr="0062739F" w:rsidRDefault="007F7394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7F7394" w:rsidRPr="0062739F" w14:paraId="517F9533" w14:textId="77777777" w:rsidTr="004C15BE">
        <w:trPr>
          <w:trHeight w:val="22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7713A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F7A2A" w14:textId="77777777" w:rsidR="007F7394" w:rsidRPr="0062739F" w:rsidRDefault="007F7394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</w:t>
            </w: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medium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E6AA8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EA139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BDAA7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0156E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2F1DA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530AD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9600C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6884C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7A095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826DB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77845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DF1AA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CF7AD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67780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32033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70EEF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4A876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7F7394" w:rsidRPr="0062739F" w14:paraId="14D9026F" w14:textId="77777777" w:rsidTr="004C15BE">
        <w:trPr>
          <w:trHeight w:val="22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BB9AB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E9D6D" w14:textId="77777777" w:rsidR="007F7394" w:rsidRPr="0062739F" w:rsidRDefault="007F7394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A434E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4BF9B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786F5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14358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12E61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D2DE9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701FC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3FF2E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1715C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6B4C2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14440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439EC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ED114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7A489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0056B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CB80E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DD749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7F7394" w:rsidRPr="0062739F" w14:paraId="7250B76B" w14:textId="77777777" w:rsidTr="004C15BE">
        <w:trPr>
          <w:trHeight w:val="220"/>
        </w:trPr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F19FD" w14:textId="77777777" w:rsidR="007F7394" w:rsidRPr="0062739F" w:rsidRDefault="007F7394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trogen receptor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4EB8E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D8EF5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24E2D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E1A3E" w14:textId="77777777" w:rsidR="007F7394" w:rsidRPr="0062739F" w:rsidRDefault="007F7394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1AD24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C1838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9E387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A7AF2" w14:textId="77777777" w:rsidR="007F7394" w:rsidRPr="0062739F" w:rsidRDefault="007F7394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B8C00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6C007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1B930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A4ECF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E5C73" w14:textId="77777777" w:rsidR="007F7394" w:rsidRPr="0062739F" w:rsidRDefault="007F7394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D8E5C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B0615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54958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B7629" w14:textId="77777777" w:rsidR="007F7394" w:rsidRPr="0062739F" w:rsidRDefault="007F7394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</w:tr>
      <w:tr w:rsidR="007F7394" w:rsidRPr="0062739F" w14:paraId="36DAE232" w14:textId="77777777" w:rsidTr="004C15BE">
        <w:trPr>
          <w:trHeight w:val="22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96A60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2AAEF" w14:textId="77777777" w:rsidR="007F7394" w:rsidRPr="0062739F" w:rsidRDefault="007F7394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4664C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5326C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C37A6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F89B0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1E920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93AD8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333DE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9A11A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655A5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09262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C5B65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B0875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05761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50D24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5DCF2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9F29A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CCABF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7F7394" w:rsidRPr="0062739F" w14:paraId="73974E49" w14:textId="77777777" w:rsidTr="004C15BE">
        <w:trPr>
          <w:trHeight w:val="220"/>
        </w:trPr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2465B8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62739F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5EF73F" w14:textId="77777777" w:rsidR="007F7394" w:rsidRPr="0062739F" w:rsidRDefault="007F7394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3FF696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E3DC5D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89CFFF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FD5F47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62739F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3CE104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62739F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910F1A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FD1836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969932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62739F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7FFB3D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62739F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D63889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43D6C2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929509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6C5BD4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62739F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0B9A86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62739F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33DD98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C90508" w14:textId="77777777" w:rsidR="007F7394" w:rsidRPr="0062739F" w:rsidRDefault="007F7394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3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D2E490" w14:textId="77777777" w:rsidR="007F7394" w:rsidRPr="0062739F" w:rsidRDefault="007F7394" w:rsidP="004C15BE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62739F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0EA34EE4" w14:textId="77777777" w:rsidR="007F7394" w:rsidRPr="009C55BC" w:rsidRDefault="007F7394" w:rsidP="007F7394">
      <w:pPr>
        <w:ind w:left="-450" w:firstLine="450"/>
        <w:rPr>
          <w:rFonts w:ascii="Arial" w:hAnsi="Arial" w:cs="Arial"/>
        </w:rPr>
      </w:pPr>
    </w:p>
    <w:p w14:paraId="2A164AC9" w14:textId="77777777" w:rsidR="007F7394" w:rsidRPr="009C55BC" w:rsidRDefault="007F7394" w:rsidP="007F7394">
      <w:pPr>
        <w:rPr>
          <w:rFonts w:ascii="Arial" w:hAnsi="Arial" w:cs="Arial"/>
        </w:rPr>
      </w:pPr>
    </w:p>
    <w:p w14:paraId="343FBF36" w14:textId="77777777" w:rsidR="00C92717" w:rsidRDefault="00C92717"/>
    <w:sectPr w:rsidR="00C92717" w:rsidSect="0024588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7394"/>
    <w:rsid w:val="000271FF"/>
    <w:rsid w:val="00245885"/>
    <w:rsid w:val="007F7394"/>
    <w:rsid w:val="00A6009E"/>
    <w:rsid w:val="00C92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312D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3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3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4</Characters>
  <Application>Microsoft Macintosh Word</Application>
  <DocSecurity>0</DocSecurity>
  <Lines>7</Lines>
  <Paragraphs>2</Paragraphs>
  <ScaleCrop>false</ScaleCrop>
  <Company>Harvard Medical School</Company>
  <LinksUpToDate>false</LinksUpToDate>
  <CharactersWithSpaces>1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aeder</dc:creator>
  <cp:keywords/>
  <dc:description/>
  <cp:lastModifiedBy>Maria Raeder</cp:lastModifiedBy>
  <cp:revision>3</cp:revision>
  <dcterms:created xsi:type="dcterms:W3CDTF">2011-11-10T11:15:00Z</dcterms:created>
  <dcterms:modified xsi:type="dcterms:W3CDTF">2012-12-03T20:50:00Z</dcterms:modified>
</cp:coreProperties>
</file>